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6775E" w14:textId="7A377493" w:rsidR="0012036B" w:rsidRPr="005C2B9D" w:rsidRDefault="005C2B9D" w:rsidP="005C2B9D">
      <w:pPr>
        <w:spacing w:line="140" w:lineRule="atLeast"/>
        <w:jc w:val="center"/>
        <w:divId w:val="1706057550"/>
        <w:rPr>
          <w:rFonts w:ascii="Times New Roman" w:hAnsi="Times New Roman" w:cs="Times New Roman"/>
          <w:b/>
          <w:bCs/>
          <w:sz w:val="15"/>
          <w:szCs w:val="24"/>
        </w:rPr>
      </w:pPr>
      <w:r w:rsidRPr="005C2B9D">
        <w:rPr>
          <w:rFonts w:ascii="Times New Roman" w:hAnsi="Times New Roman" w:cs="Times New Roman"/>
          <w:b/>
          <w:bCs/>
          <w:sz w:val="15"/>
          <w:szCs w:val="24"/>
        </w:rPr>
        <w:t xml:space="preserve">Supplementary Table 1 </w:t>
      </w:r>
      <w:r w:rsidR="00F9722A" w:rsidRPr="005C2B9D">
        <w:rPr>
          <w:rFonts w:ascii="Times New Roman" w:hAnsi="Times New Roman" w:cs="Times New Roman"/>
          <w:b/>
          <w:bCs/>
          <w:sz w:val="15"/>
          <w:szCs w:val="24"/>
        </w:rPr>
        <w:t>The quality of evidence assessed by GRADE</w:t>
      </w:r>
    </w:p>
    <w:tbl>
      <w:tblPr>
        <w:tblW w:w="4788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80"/>
        <w:gridCol w:w="1181"/>
        <w:gridCol w:w="1373"/>
        <w:gridCol w:w="1376"/>
        <w:gridCol w:w="1376"/>
        <w:gridCol w:w="1376"/>
        <w:gridCol w:w="2169"/>
        <w:gridCol w:w="1965"/>
        <w:gridCol w:w="1965"/>
      </w:tblGrid>
      <w:tr w:rsidR="00F5418E" w:rsidRPr="008538D6" w14:paraId="2850A5A6" w14:textId="77777777" w:rsidTr="00625CCE">
        <w:trPr>
          <w:divId w:val="1216429226"/>
          <w:cantSplit/>
          <w:trHeight w:val="135"/>
          <w:tblHeader/>
        </w:trPr>
        <w:tc>
          <w:tcPr>
            <w:tcW w:w="357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6E0A9E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1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A962F3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71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45C2D7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5418E" w:rsidRPr="008538D6" w14:paraId="5D8E1AC9" w14:textId="77777777" w:rsidTr="00625CCE">
        <w:trPr>
          <w:divId w:val="1216429226"/>
          <w:cantSplit/>
          <w:trHeight w:val="285"/>
          <w:tblHeader/>
        </w:trPr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EF8861" w14:textId="21221C85" w:rsidR="00F5418E" w:rsidRPr="008538D6" w:rsidRDefault="005C2B9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N</w:t>
            </w:r>
            <w:r w:rsidR="00F5418E"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 xml:space="preserve"> of studies</w:t>
            </w:r>
          </w:p>
        </w:tc>
        <w:tc>
          <w:tcPr>
            <w:tcW w:w="4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4FB81F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4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5750A9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BE1D3E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748FB0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5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B94DAD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7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E59E45" w14:textId="77777777" w:rsidR="00F5418E" w:rsidRPr="008538D6" w:rsidRDefault="00F541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71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E94646D" w14:textId="77777777" w:rsidR="00F5418E" w:rsidRPr="008538D6" w:rsidRDefault="00F5418E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71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DDB5A4" w14:textId="77777777" w:rsidR="00F5418E" w:rsidRPr="008538D6" w:rsidRDefault="00F5418E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5418E" w:rsidRPr="008538D6" w14:paraId="1F809E89" w14:textId="77777777" w:rsidTr="00625CCE">
        <w:trPr>
          <w:gridAfter w:val="2"/>
          <w:divId w:val="1216429226"/>
          <w:wAfter w:w="1428" w:type="pct"/>
          <w:cantSplit/>
          <w:trHeight w:val="135"/>
        </w:trPr>
        <w:tc>
          <w:tcPr>
            <w:tcW w:w="3572" w:type="pct"/>
            <w:gridSpan w:val="7"/>
            <w:shd w:val="clear" w:color="auto" w:fill="FFFFFF"/>
            <w:vAlign w:val="center"/>
            <w:hideMark/>
          </w:tcPr>
          <w:p w14:paraId="7C459B09" w14:textId="56EC3297" w:rsidR="00F5418E" w:rsidRPr="008538D6" w:rsidRDefault="00606A8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</w:t>
            </w:r>
            <w:r w:rsidR="00F5418E"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uritus relief</w:t>
            </w:r>
          </w:p>
        </w:tc>
      </w:tr>
      <w:tr w:rsidR="00F5418E" w:rsidRPr="008538D6" w14:paraId="31F7C8DD" w14:textId="77777777" w:rsidTr="00625CCE">
        <w:trPr>
          <w:divId w:val="1216429226"/>
          <w:cantSplit/>
          <w:trHeight w:val="422"/>
        </w:trPr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EA691" w14:textId="77777777" w:rsidR="00F5418E" w:rsidRPr="008538D6" w:rsidRDefault="00F5418E">
            <w:pPr>
              <w:jc w:val="center"/>
              <w:divId w:val="514153114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8D660" w14:textId="086F4C17" w:rsidR="00F5418E" w:rsidRPr="008538D6" w:rsidRDefault="008538D6">
            <w:pPr>
              <w:jc w:val="center"/>
              <w:divId w:val="2077589084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50894" w14:textId="560962E7" w:rsidR="00F5418E" w:rsidRPr="008538D6" w:rsidRDefault="008538D6">
            <w:pPr>
              <w:jc w:val="center"/>
              <w:divId w:val="1110783187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6D83A" w14:textId="1E68810F" w:rsidR="00F5418E" w:rsidRPr="008538D6" w:rsidRDefault="008538D6">
            <w:pPr>
              <w:jc w:val="center"/>
              <w:divId w:val="416369047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20754" w14:textId="6EFC9B72" w:rsidR="00F5418E" w:rsidRPr="008538D6" w:rsidRDefault="008538D6">
            <w:pPr>
              <w:jc w:val="center"/>
              <w:divId w:val="96712649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025B0" w14:textId="3384B81D" w:rsidR="00F5418E" w:rsidRPr="008538D6" w:rsidRDefault="008538D6">
            <w:pPr>
              <w:jc w:val="center"/>
              <w:divId w:val="9027429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7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2BAA9" w14:textId="35DB4AA6" w:rsidR="00F5418E" w:rsidRPr="008538D6" w:rsidRDefault="008538D6">
            <w:pPr>
              <w:jc w:val="center"/>
              <w:divId w:val="1129469692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FB267" w14:textId="77777777" w:rsidR="00F5418E" w:rsidRPr="008538D6" w:rsidRDefault="00F5418E">
            <w:pPr>
              <w:jc w:val="center"/>
              <w:divId w:val="754940193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8538D6">
              <w:rPr>
                <w:rStyle w:val="quality-sign"/>
                <w:rFonts w:ascii="Cambria Math" w:eastAsia="Cambria Math" w:hAnsi="Cambria Math" w:cs="Cambria Math" w:hint="eastAsia"/>
                <w:szCs w:val="21"/>
              </w:rPr>
              <w:t>◯</w:t>
            </w:r>
            <w:r w:rsidRPr="008538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8538D6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BFEB9" w14:textId="56D9D493" w:rsidR="00F5418E" w:rsidRPr="008538D6" w:rsidRDefault="008538D6">
            <w:pPr>
              <w:jc w:val="center"/>
              <w:divId w:val="400061609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F5418E" w:rsidRPr="008538D6" w14:paraId="2D367AEA" w14:textId="77777777" w:rsidTr="00625CCE">
        <w:trPr>
          <w:gridAfter w:val="2"/>
          <w:divId w:val="1216429226"/>
          <w:wAfter w:w="1428" w:type="pct"/>
          <w:cantSplit/>
          <w:trHeight w:val="135"/>
        </w:trPr>
        <w:tc>
          <w:tcPr>
            <w:tcW w:w="3572" w:type="pct"/>
            <w:gridSpan w:val="7"/>
            <w:shd w:val="clear" w:color="auto" w:fill="FFFFFF"/>
            <w:vAlign w:val="center"/>
            <w:hideMark/>
          </w:tcPr>
          <w:p w14:paraId="722D25B5" w14:textId="1DDD2F36" w:rsidR="00F5418E" w:rsidRPr="008538D6" w:rsidRDefault="00606A81" w:rsidP="00606A8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</w:t>
            </w:r>
            <w:r w:rsidR="00F5418E"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espon</w:t>
            </w: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e</w:t>
            </w:r>
          </w:p>
        </w:tc>
      </w:tr>
      <w:tr w:rsidR="00F5418E" w:rsidRPr="008538D6" w14:paraId="70BCC813" w14:textId="77777777" w:rsidTr="00625CCE">
        <w:trPr>
          <w:divId w:val="1216429226"/>
          <w:cantSplit/>
          <w:trHeight w:val="408"/>
        </w:trPr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62D0A" w14:textId="77777777" w:rsidR="00F5418E" w:rsidRPr="008538D6" w:rsidRDefault="00F5418E">
            <w:pPr>
              <w:jc w:val="center"/>
              <w:divId w:val="1358002349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A9DCA" w14:textId="76CD4220" w:rsidR="00F5418E" w:rsidRPr="008538D6" w:rsidRDefault="008538D6">
            <w:pPr>
              <w:jc w:val="center"/>
              <w:divId w:val="1050957659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Randomised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trial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44153" w14:textId="24BC1B59" w:rsidR="00F5418E" w:rsidRPr="008538D6" w:rsidRDefault="008538D6">
            <w:pPr>
              <w:jc w:val="center"/>
              <w:divId w:val="187650357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1AD90D" w14:textId="32853619" w:rsidR="00F5418E" w:rsidRPr="008538D6" w:rsidRDefault="008538D6">
            <w:pPr>
              <w:jc w:val="center"/>
              <w:divId w:val="573053898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5C801" w14:textId="3342B8A9" w:rsidR="00F5418E" w:rsidRPr="008538D6" w:rsidRDefault="008538D6">
            <w:pPr>
              <w:jc w:val="center"/>
              <w:divId w:val="890767970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680A4" w14:textId="68086C91" w:rsidR="00F5418E" w:rsidRPr="008538D6" w:rsidRDefault="008538D6">
            <w:pPr>
              <w:jc w:val="center"/>
              <w:divId w:val="1612585808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7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1E8D9" w14:textId="169060A2" w:rsidR="00F5418E" w:rsidRPr="008538D6" w:rsidRDefault="008538D6">
            <w:pPr>
              <w:jc w:val="center"/>
              <w:divId w:val="1460145858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E43A4" w14:textId="77777777" w:rsidR="00F5418E" w:rsidRPr="008538D6" w:rsidRDefault="00F5418E">
            <w:pPr>
              <w:jc w:val="center"/>
              <w:divId w:val="38576101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538D6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8538D6">
              <w:rPr>
                <w:rStyle w:val="quality-sign"/>
                <w:rFonts w:ascii="Cambria Math" w:eastAsia="Cambria Math" w:hAnsi="Cambria Math" w:cs="Cambria Math" w:hint="eastAsia"/>
                <w:szCs w:val="21"/>
              </w:rPr>
              <w:t>◯◯</w:t>
            </w:r>
            <w:r w:rsidRPr="008538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8538D6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5C82B" w14:textId="524BD1DA" w:rsidR="00F5418E" w:rsidRPr="008538D6" w:rsidRDefault="008538D6">
            <w:pPr>
              <w:jc w:val="center"/>
              <w:divId w:val="1433629530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F5418E" w:rsidRPr="008538D6" w14:paraId="63B653E7" w14:textId="77777777" w:rsidTr="00625CCE">
        <w:trPr>
          <w:gridAfter w:val="2"/>
          <w:divId w:val="1216429226"/>
          <w:wAfter w:w="1428" w:type="pct"/>
          <w:cantSplit/>
          <w:trHeight w:val="135"/>
        </w:trPr>
        <w:tc>
          <w:tcPr>
            <w:tcW w:w="3572" w:type="pct"/>
            <w:gridSpan w:val="7"/>
            <w:shd w:val="clear" w:color="auto" w:fill="FFFFFF"/>
            <w:vAlign w:val="center"/>
            <w:hideMark/>
          </w:tcPr>
          <w:p w14:paraId="7E1738BA" w14:textId="108D3B68" w:rsidR="00F5418E" w:rsidRPr="008538D6" w:rsidRDefault="005C2B9D" w:rsidP="00707C10">
            <w:pPr>
              <w:jc w:val="left"/>
              <w:rPr>
                <w:rStyle w:val="label"/>
                <w:rFonts w:ascii="Times New Roman" w:hAnsi="Times New Roman" w:cs="Times New Roman"/>
              </w:rPr>
            </w:pP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dverse</w:t>
            </w:r>
            <w:r w:rsidR="008A199B"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events</w:t>
            </w:r>
          </w:p>
        </w:tc>
      </w:tr>
      <w:tr w:rsidR="00F5418E" w:rsidRPr="008538D6" w14:paraId="11AAA958" w14:textId="77777777" w:rsidTr="00625CCE">
        <w:trPr>
          <w:divId w:val="1216429226"/>
          <w:cantSplit/>
          <w:trHeight w:val="408"/>
        </w:trPr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DA75F" w14:textId="77777777" w:rsidR="00F5418E" w:rsidRPr="008538D6" w:rsidRDefault="00F5418E">
            <w:pPr>
              <w:jc w:val="center"/>
              <w:divId w:val="421610367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ADB46" w14:textId="6280BE74" w:rsidR="00F5418E" w:rsidRPr="008538D6" w:rsidRDefault="008538D6">
            <w:pPr>
              <w:jc w:val="center"/>
              <w:divId w:val="1952593301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Randomised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trial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AFE9F" w14:textId="1A5BC88D" w:rsidR="00F5418E" w:rsidRPr="008538D6" w:rsidRDefault="008538D6">
            <w:pPr>
              <w:jc w:val="center"/>
              <w:divId w:val="487017591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6ECB5" w14:textId="2C703284" w:rsidR="00F5418E" w:rsidRPr="008538D6" w:rsidRDefault="008538D6">
            <w:pPr>
              <w:jc w:val="center"/>
              <w:divId w:val="150679540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3B885" w14:textId="519FE270" w:rsidR="00F5418E" w:rsidRPr="008538D6" w:rsidRDefault="008538D6">
            <w:pPr>
              <w:jc w:val="center"/>
              <w:divId w:val="1130056133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A74DA" w14:textId="1C9AB2F4" w:rsidR="00F5418E" w:rsidRPr="008538D6" w:rsidRDefault="008538D6">
            <w:pPr>
              <w:jc w:val="center"/>
              <w:divId w:val="570118741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17AF3" w14:textId="48869D30" w:rsidR="00F5418E" w:rsidRPr="008538D6" w:rsidRDefault="008538D6">
            <w:pPr>
              <w:jc w:val="center"/>
              <w:divId w:val="862282242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7A314" w14:textId="77777777" w:rsidR="00F5418E" w:rsidRPr="008538D6" w:rsidRDefault="00F5418E">
            <w:pPr>
              <w:jc w:val="center"/>
              <w:divId w:val="188883283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538D6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8538D6">
              <w:rPr>
                <w:rStyle w:val="quality-sign"/>
                <w:rFonts w:ascii="Cambria Math" w:eastAsia="Cambria Math" w:hAnsi="Cambria Math" w:cs="Cambria Math" w:hint="eastAsia"/>
                <w:szCs w:val="21"/>
              </w:rPr>
              <w:t>◯◯◯</w:t>
            </w:r>
            <w:r w:rsidRPr="008538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8538D6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B81280" w14:textId="415A9E41" w:rsidR="00F5418E" w:rsidRPr="008538D6" w:rsidRDefault="008538D6">
            <w:pPr>
              <w:jc w:val="center"/>
              <w:divId w:val="51904571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F5418E" w:rsidRPr="008538D6" w14:paraId="4127BB53" w14:textId="77777777" w:rsidTr="00625CCE">
        <w:trPr>
          <w:gridAfter w:val="2"/>
          <w:divId w:val="1216429226"/>
          <w:wAfter w:w="1428" w:type="pct"/>
          <w:cantSplit/>
          <w:trHeight w:val="135"/>
        </w:trPr>
        <w:tc>
          <w:tcPr>
            <w:tcW w:w="3572" w:type="pct"/>
            <w:gridSpan w:val="7"/>
            <w:shd w:val="clear" w:color="auto" w:fill="FFFFFF"/>
            <w:vAlign w:val="center"/>
            <w:hideMark/>
          </w:tcPr>
          <w:p w14:paraId="2199985D" w14:textId="338EC833" w:rsidR="00F5418E" w:rsidRPr="008538D6" w:rsidRDefault="005D459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  <w:r w:rsidR="00F5418E"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usea</w:t>
            </w:r>
          </w:p>
        </w:tc>
      </w:tr>
      <w:tr w:rsidR="00F5418E" w:rsidRPr="008538D6" w14:paraId="40198B38" w14:textId="77777777" w:rsidTr="00625CCE">
        <w:trPr>
          <w:divId w:val="1216429226"/>
          <w:cantSplit/>
          <w:trHeight w:val="422"/>
        </w:trPr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A34F2" w14:textId="77777777" w:rsidR="00F5418E" w:rsidRPr="008538D6" w:rsidRDefault="00F5418E">
            <w:pPr>
              <w:jc w:val="center"/>
              <w:divId w:val="1174105593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E00EE" w14:textId="5F6852D0" w:rsidR="00F5418E" w:rsidRPr="008538D6" w:rsidRDefault="008538D6">
            <w:pPr>
              <w:jc w:val="center"/>
              <w:divId w:val="576784677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Randomised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trial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67C36" w14:textId="1E8F70FD" w:rsidR="00F5418E" w:rsidRPr="008538D6" w:rsidRDefault="008538D6">
            <w:pPr>
              <w:jc w:val="center"/>
              <w:divId w:val="1844470607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7DD9C" w14:textId="7677457A" w:rsidR="00F5418E" w:rsidRPr="008538D6" w:rsidRDefault="008538D6">
            <w:pPr>
              <w:jc w:val="center"/>
              <w:divId w:val="87507661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D9A24" w14:textId="237CE131" w:rsidR="00F5418E" w:rsidRPr="008538D6" w:rsidRDefault="008538D6">
            <w:pPr>
              <w:jc w:val="center"/>
              <w:divId w:val="1249532915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F2334" w14:textId="5C4199E6" w:rsidR="00F5418E" w:rsidRPr="008538D6" w:rsidRDefault="008538D6">
            <w:pPr>
              <w:jc w:val="center"/>
              <w:divId w:val="581334425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670B5" w14:textId="085AC4C0" w:rsidR="00F5418E" w:rsidRPr="008538D6" w:rsidRDefault="008538D6">
            <w:pPr>
              <w:jc w:val="center"/>
              <w:divId w:val="749423648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F62EF" w14:textId="77777777" w:rsidR="00F5418E" w:rsidRPr="008538D6" w:rsidRDefault="00F5418E">
            <w:pPr>
              <w:jc w:val="center"/>
              <w:divId w:val="116381442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538D6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8538D6">
              <w:rPr>
                <w:rStyle w:val="quality-sign"/>
                <w:rFonts w:ascii="Cambria Math" w:eastAsia="Cambria Math" w:hAnsi="Cambria Math" w:cs="Cambria Math" w:hint="eastAsia"/>
                <w:szCs w:val="21"/>
              </w:rPr>
              <w:t>◯◯</w:t>
            </w:r>
            <w:r w:rsidRPr="008538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8538D6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318C2" w14:textId="63F0EF2D" w:rsidR="00F5418E" w:rsidRPr="008538D6" w:rsidRDefault="008538D6">
            <w:pPr>
              <w:jc w:val="center"/>
              <w:divId w:val="1038092853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F5418E" w:rsidRPr="008538D6" w14:paraId="7B031663" w14:textId="77777777" w:rsidTr="00625CCE">
        <w:trPr>
          <w:gridAfter w:val="2"/>
          <w:divId w:val="1216429226"/>
          <w:wAfter w:w="1428" w:type="pct"/>
          <w:cantSplit/>
          <w:trHeight w:val="135"/>
        </w:trPr>
        <w:tc>
          <w:tcPr>
            <w:tcW w:w="3572" w:type="pct"/>
            <w:gridSpan w:val="7"/>
            <w:shd w:val="clear" w:color="auto" w:fill="FFFFFF"/>
            <w:vAlign w:val="center"/>
            <w:hideMark/>
          </w:tcPr>
          <w:p w14:paraId="09F8D45B" w14:textId="1623D6EE" w:rsidR="00F5418E" w:rsidRPr="008538D6" w:rsidRDefault="005D459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D</w:t>
            </w:r>
            <w:r w:rsidR="00F5418E"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iarrhea</w:t>
            </w:r>
          </w:p>
        </w:tc>
      </w:tr>
      <w:tr w:rsidR="00F5418E" w:rsidRPr="008538D6" w14:paraId="113B9DF3" w14:textId="77777777" w:rsidTr="00625CCE">
        <w:trPr>
          <w:divId w:val="1216429226"/>
          <w:cantSplit/>
          <w:trHeight w:val="408"/>
        </w:trPr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ED118" w14:textId="77777777" w:rsidR="00F5418E" w:rsidRPr="008538D6" w:rsidRDefault="00F5418E">
            <w:pPr>
              <w:jc w:val="center"/>
              <w:divId w:val="435757820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86CBE" w14:textId="71506201" w:rsidR="00F5418E" w:rsidRPr="008538D6" w:rsidRDefault="008538D6">
            <w:pPr>
              <w:jc w:val="center"/>
              <w:divId w:val="569734474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Randomised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trial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0ABDD" w14:textId="4EC84615" w:rsidR="00F5418E" w:rsidRPr="008538D6" w:rsidRDefault="008538D6">
            <w:pPr>
              <w:jc w:val="center"/>
              <w:divId w:val="1103258522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DF3E8" w14:textId="42CEEE15" w:rsidR="00F5418E" w:rsidRPr="008538D6" w:rsidRDefault="008538D6">
            <w:pPr>
              <w:jc w:val="center"/>
              <w:divId w:val="109277499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2F514" w14:textId="1B6794BC" w:rsidR="00F5418E" w:rsidRPr="008538D6" w:rsidRDefault="008538D6">
            <w:pPr>
              <w:jc w:val="center"/>
              <w:divId w:val="1832989765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0EC63" w14:textId="74C59CCD" w:rsidR="00F5418E" w:rsidRPr="008538D6" w:rsidRDefault="008538D6">
            <w:pPr>
              <w:jc w:val="center"/>
              <w:divId w:val="1168599223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696FEC" w14:textId="6FF98397" w:rsidR="00F5418E" w:rsidRPr="008538D6" w:rsidRDefault="008538D6">
            <w:pPr>
              <w:jc w:val="center"/>
              <w:divId w:val="1819372700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C6A91" w14:textId="77777777" w:rsidR="00F5418E" w:rsidRPr="008538D6" w:rsidRDefault="00F5418E">
            <w:pPr>
              <w:jc w:val="center"/>
              <w:divId w:val="143343355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538D6"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 w:rsidRPr="008538D6">
              <w:rPr>
                <w:rStyle w:val="quality-sign"/>
                <w:rFonts w:ascii="Cambria Math" w:eastAsia="Cambria Math" w:hAnsi="Cambria Math" w:cs="Cambria Math" w:hint="eastAsia"/>
                <w:szCs w:val="21"/>
              </w:rPr>
              <w:t>◯◯</w:t>
            </w:r>
            <w:r w:rsidRPr="008538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8538D6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137F0" w14:textId="04C55214" w:rsidR="00F5418E" w:rsidRPr="008538D6" w:rsidRDefault="008538D6">
            <w:pPr>
              <w:jc w:val="center"/>
              <w:divId w:val="1137181087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F5418E" w:rsidRPr="008538D6" w14:paraId="7479869C" w14:textId="77777777" w:rsidTr="00625CCE">
        <w:trPr>
          <w:gridAfter w:val="2"/>
          <w:divId w:val="1216429226"/>
          <w:wAfter w:w="1428" w:type="pct"/>
          <w:cantSplit/>
          <w:trHeight w:val="135"/>
        </w:trPr>
        <w:tc>
          <w:tcPr>
            <w:tcW w:w="3572" w:type="pct"/>
            <w:gridSpan w:val="7"/>
            <w:shd w:val="clear" w:color="auto" w:fill="FFFFFF"/>
            <w:vAlign w:val="center"/>
            <w:hideMark/>
          </w:tcPr>
          <w:p w14:paraId="711B7347" w14:textId="2D803788" w:rsidR="00F5418E" w:rsidRPr="008538D6" w:rsidRDefault="005D459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</w:t>
            </w:r>
            <w:r w:rsidR="00F5418E"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omnolence</w:t>
            </w:r>
          </w:p>
        </w:tc>
      </w:tr>
      <w:tr w:rsidR="00F5418E" w:rsidRPr="008538D6" w14:paraId="3F7A3922" w14:textId="77777777" w:rsidTr="00625CCE">
        <w:trPr>
          <w:divId w:val="1216429226"/>
          <w:cantSplit/>
          <w:trHeight w:val="408"/>
        </w:trPr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E0308" w14:textId="77777777" w:rsidR="00F5418E" w:rsidRPr="008538D6" w:rsidRDefault="00F5418E">
            <w:pPr>
              <w:jc w:val="center"/>
              <w:divId w:val="137161538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74D8F" w14:textId="1CD91C8B" w:rsidR="00F5418E" w:rsidRPr="008538D6" w:rsidRDefault="008538D6">
            <w:pPr>
              <w:jc w:val="center"/>
              <w:divId w:val="560872314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Randomised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trial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71FF8" w14:textId="469B3176" w:rsidR="00F5418E" w:rsidRPr="008538D6" w:rsidRDefault="008538D6">
            <w:pPr>
              <w:jc w:val="center"/>
              <w:divId w:val="1248227560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24FB3" w14:textId="115B9C93" w:rsidR="00F5418E" w:rsidRPr="008538D6" w:rsidRDefault="008538D6">
            <w:pPr>
              <w:jc w:val="center"/>
              <w:divId w:val="542715349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86CD3" w14:textId="448D4267" w:rsidR="00F5418E" w:rsidRPr="008538D6" w:rsidRDefault="008538D6">
            <w:pPr>
              <w:jc w:val="center"/>
              <w:divId w:val="1374231262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3E2F3" w14:textId="02857BC4" w:rsidR="00F5418E" w:rsidRPr="008538D6" w:rsidRDefault="008538D6">
            <w:pPr>
              <w:jc w:val="center"/>
              <w:divId w:val="952589387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7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64758" w14:textId="04E2F470" w:rsidR="00F5418E" w:rsidRPr="008538D6" w:rsidRDefault="008538D6">
            <w:pPr>
              <w:jc w:val="center"/>
              <w:divId w:val="118150767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3AB4C" w14:textId="77777777" w:rsidR="00F5418E" w:rsidRPr="008538D6" w:rsidRDefault="00F5418E">
            <w:pPr>
              <w:jc w:val="center"/>
              <w:divId w:val="210995749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538D6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8538D6">
              <w:rPr>
                <w:rStyle w:val="quality-sign"/>
                <w:rFonts w:ascii="Cambria Math" w:eastAsia="Cambria Math" w:hAnsi="Cambria Math" w:cs="Cambria Math" w:hint="eastAsia"/>
                <w:szCs w:val="21"/>
              </w:rPr>
              <w:t>◯</w:t>
            </w:r>
            <w:r w:rsidRPr="008538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8538D6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F4A17" w14:textId="5CD7ACAE" w:rsidR="00F5418E" w:rsidRPr="008538D6" w:rsidRDefault="008538D6">
            <w:pPr>
              <w:jc w:val="center"/>
              <w:divId w:val="966543345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F5418E" w:rsidRPr="008538D6" w14:paraId="3654202B" w14:textId="77777777" w:rsidTr="00625CCE">
        <w:trPr>
          <w:gridAfter w:val="2"/>
          <w:divId w:val="1216429226"/>
          <w:wAfter w:w="1428" w:type="pct"/>
          <w:cantSplit/>
          <w:trHeight w:val="135"/>
        </w:trPr>
        <w:tc>
          <w:tcPr>
            <w:tcW w:w="3572" w:type="pct"/>
            <w:gridSpan w:val="7"/>
            <w:shd w:val="clear" w:color="auto" w:fill="FFFFFF"/>
            <w:vAlign w:val="center"/>
            <w:hideMark/>
          </w:tcPr>
          <w:p w14:paraId="1FD720AA" w14:textId="4B3499FB" w:rsidR="00F5418E" w:rsidRPr="008538D6" w:rsidRDefault="005D459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D</w:t>
            </w:r>
            <w:r w:rsidR="00F5418E" w:rsidRPr="008538D6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izziness</w:t>
            </w:r>
          </w:p>
        </w:tc>
      </w:tr>
      <w:tr w:rsidR="00F5418E" w:rsidRPr="008538D6" w14:paraId="4B822137" w14:textId="77777777" w:rsidTr="00625CCE">
        <w:trPr>
          <w:divId w:val="1216429226"/>
          <w:cantSplit/>
          <w:trHeight w:val="408"/>
        </w:trPr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2F02E" w14:textId="77777777" w:rsidR="00F5418E" w:rsidRPr="008538D6" w:rsidRDefault="00F5418E">
            <w:pPr>
              <w:jc w:val="center"/>
              <w:divId w:val="1915241459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4F764" w14:textId="47EB0162" w:rsidR="00F5418E" w:rsidRPr="008538D6" w:rsidRDefault="008538D6">
            <w:pPr>
              <w:jc w:val="center"/>
              <w:divId w:val="1305040691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Randomized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399A2" w14:textId="4153679C" w:rsidR="00F5418E" w:rsidRPr="008538D6" w:rsidRDefault="008538D6">
            <w:pPr>
              <w:jc w:val="center"/>
              <w:divId w:val="1756395425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9C1AE" w14:textId="0EE23EF6" w:rsidR="00F5418E" w:rsidRPr="008538D6" w:rsidRDefault="008538D6">
            <w:pPr>
              <w:jc w:val="center"/>
              <w:divId w:val="2117020336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80448" w14:textId="5452A779" w:rsidR="00F5418E" w:rsidRPr="008538D6" w:rsidRDefault="008538D6">
            <w:pPr>
              <w:jc w:val="center"/>
              <w:divId w:val="1039663719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9105A" w14:textId="611E1A72" w:rsidR="00F5418E" w:rsidRPr="008538D6" w:rsidRDefault="008538D6">
            <w:pPr>
              <w:jc w:val="center"/>
              <w:divId w:val="811872948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r w:rsidR="00F5418E" w:rsidRPr="008538D6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7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5307F" w14:textId="4755F701" w:rsidR="00F5418E" w:rsidRPr="008538D6" w:rsidRDefault="008538D6">
            <w:pPr>
              <w:jc w:val="center"/>
              <w:divId w:val="1066609741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850AB" w14:textId="77777777" w:rsidR="00F5418E" w:rsidRPr="008538D6" w:rsidRDefault="00F5418E">
            <w:pPr>
              <w:jc w:val="center"/>
              <w:divId w:val="2063214946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8538D6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8538D6">
              <w:rPr>
                <w:rStyle w:val="quality-sign"/>
                <w:rFonts w:ascii="Cambria Math" w:eastAsia="Cambria Math" w:hAnsi="Cambria Math" w:cs="Cambria Math" w:hint="eastAsia"/>
                <w:szCs w:val="21"/>
              </w:rPr>
              <w:t>◯</w:t>
            </w:r>
            <w:r w:rsidRPr="008538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8538D6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</w:p>
        </w:tc>
        <w:tc>
          <w:tcPr>
            <w:tcW w:w="7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BA768" w14:textId="3422D8D8" w:rsidR="00F5418E" w:rsidRPr="008538D6" w:rsidRDefault="008538D6">
            <w:pPr>
              <w:jc w:val="center"/>
              <w:divId w:val="364211412"/>
              <w:rPr>
                <w:rFonts w:ascii="Times New Roman" w:hAnsi="Times New Roman" w:cs="Times New Roman"/>
                <w:sz w:val="13"/>
                <w:szCs w:val="13"/>
              </w:rPr>
            </w:pPr>
            <w:r w:rsidRPr="008538D6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</w:tbl>
    <w:p w14:paraId="2A945E0C" w14:textId="4BE4374C" w:rsidR="005B1D20" w:rsidRPr="00485EF1" w:rsidRDefault="0012554E" w:rsidP="009F59BA">
      <w:pPr>
        <w:pStyle w:val="a3"/>
        <w:spacing w:line="140" w:lineRule="atLeast"/>
        <w:divId w:val="1869680629"/>
        <w:rPr>
          <w:rFonts w:ascii="Times New Roman" w:hAnsi="Times New Roman" w:cs="Times New Roman"/>
          <w:bCs/>
          <w:color w:val="000000"/>
          <w:sz w:val="14"/>
          <w:szCs w:val="14"/>
          <w:lang w:val="en"/>
        </w:rPr>
      </w:pPr>
      <w:bookmarkStart w:id="0" w:name="_GoBack"/>
      <w:bookmarkEnd w:id="0"/>
      <w:r>
        <w:rPr>
          <w:rFonts w:ascii="Times New Roman" w:hAnsi="Times New Roman" w:cs="Times New Roman"/>
          <w:bCs/>
          <w:color w:val="000000"/>
          <w:sz w:val="14"/>
          <w:szCs w:val="14"/>
          <w:lang w:val="en"/>
        </w:rPr>
        <w:t xml:space="preserve">Notes: </w:t>
      </w:r>
      <w:r w:rsidR="00485EF1" w:rsidRPr="0012554E">
        <w:rPr>
          <w:rFonts w:ascii="Times New Roman" w:hAnsi="Times New Roman" w:cs="Times New Roman"/>
          <w:bCs/>
          <w:color w:val="000000"/>
          <w:sz w:val="14"/>
          <w:szCs w:val="14"/>
          <w:lang w:val="en"/>
        </w:rPr>
        <w:t>GRADE</w:t>
      </w:r>
      <w:r w:rsidR="00485EF1">
        <w:rPr>
          <w:rFonts w:ascii="Times New Roman" w:hAnsi="Times New Roman" w:cs="Times New Roman"/>
          <w:bCs/>
          <w:color w:val="000000"/>
          <w:sz w:val="14"/>
          <w:szCs w:val="14"/>
          <w:lang w:val="en"/>
        </w:rPr>
        <w:t xml:space="preserve">: </w:t>
      </w:r>
      <w:r w:rsidRPr="0012554E">
        <w:rPr>
          <w:rFonts w:ascii="Times New Roman" w:hAnsi="Times New Roman" w:cs="Times New Roman"/>
          <w:bCs/>
          <w:color w:val="000000"/>
          <w:sz w:val="14"/>
          <w:szCs w:val="14"/>
          <w:lang w:val="en"/>
        </w:rPr>
        <w:t>Grading of Recommendations Assessment, Development and Evaluation</w:t>
      </w:r>
      <w:r w:rsidR="00485EF1">
        <w:rPr>
          <w:rFonts w:ascii="Times New Roman" w:hAnsi="Times New Roman" w:cs="Times New Roman"/>
          <w:bCs/>
          <w:color w:val="000000"/>
          <w:sz w:val="14"/>
          <w:szCs w:val="14"/>
          <w:lang w:val="en"/>
        </w:rPr>
        <w:t xml:space="preserve">; </w:t>
      </w:r>
      <w:r w:rsidR="00590846" w:rsidRPr="009F59BA">
        <w:rPr>
          <w:rFonts w:ascii="Times New Roman" w:hAnsi="Times New Roman" w:cs="Times New Roman"/>
          <w:bCs/>
          <w:color w:val="000000"/>
          <w:sz w:val="14"/>
          <w:szCs w:val="14"/>
          <w:lang w:val="en"/>
        </w:rPr>
        <w:t>CI:</w:t>
      </w:r>
      <w:r w:rsidR="00590846" w:rsidRP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confidence interval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; </w:t>
      </w:r>
      <w:r w:rsidR="00590846" w:rsidRPr="008538D6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a. 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r</w:t>
      </w:r>
      <w:r w:rsidR="009F59BA" w:rsidRP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andom method and blind method are not clear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; </w:t>
      </w:r>
      <w:r w:rsidR="00590846" w:rsidRPr="008538D6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b. 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large</w:t>
      </w:r>
      <w:r w:rsidR="009F59BA" w:rsidRP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heterogeneity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; </w:t>
      </w:r>
      <w:r w:rsidR="00590846" w:rsidRPr="008538D6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c. 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s</w:t>
      </w:r>
      <w:r w:rsidR="009F59BA" w:rsidRP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ome controls ha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d</w:t>
      </w:r>
      <w:r w:rsidR="009F59BA" w:rsidRP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larger</w:t>
      </w:r>
      <w:r w:rsidR="00D541D0" w:rsidRP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</w:t>
      </w:r>
      <w:r w:rsidR="00D541D0">
        <w:rPr>
          <w:rFonts w:ascii="Times New Roman" w:hAnsi="Times New Roman" w:cs="Times New Roman"/>
          <w:color w:val="000000"/>
          <w:sz w:val="14"/>
          <w:szCs w:val="14"/>
          <w:lang w:val="en"/>
        </w:rPr>
        <w:t>CI</w:t>
      </w:r>
      <w:r w:rsidR="009F59BA" w:rsidRP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s</w:t>
      </w:r>
      <w:r w:rsidR="009F59BA">
        <w:rPr>
          <w:rFonts w:ascii="Times New Roman" w:hAnsi="Times New Roman" w:cs="Times New Roman"/>
          <w:color w:val="000000"/>
          <w:sz w:val="14"/>
          <w:szCs w:val="14"/>
          <w:lang w:val="en"/>
        </w:rPr>
        <w:t>.</w:t>
      </w:r>
    </w:p>
    <w:sectPr w:rsidR="005B1D20" w:rsidRPr="00485EF1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66234" w14:textId="77777777" w:rsidR="00334DFD" w:rsidRDefault="00334DFD" w:rsidP="008A199B">
      <w:r>
        <w:separator/>
      </w:r>
    </w:p>
  </w:endnote>
  <w:endnote w:type="continuationSeparator" w:id="0">
    <w:p w14:paraId="111FA625" w14:textId="77777777" w:rsidR="00334DFD" w:rsidRDefault="00334DFD" w:rsidP="008A1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05068" w14:textId="77777777" w:rsidR="00334DFD" w:rsidRDefault="00334DFD" w:rsidP="008A199B">
      <w:r>
        <w:separator/>
      </w:r>
    </w:p>
  </w:footnote>
  <w:footnote w:type="continuationSeparator" w:id="0">
    <w:p w14:paraId="2977E559" w14:textId="77777777" w:rsidR="00334DFD" w:rsidRDefault="00334DFD" w:rsidP="008A1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B53"/>
    <w:rsid w:val="00006915"/>
    <w:rsid w:val="00042CE0"/>
    <w:rsid w:val="0012036B"/>
    <w:rsid w:val="0012554E"/>
    <w:rsid w:val="00334DFD"/>
    <w:rsid w:val="00485EF1"/>
    <w:rsid w:val="00590846"/>
    <w:rsid w:val="005B1D20"/>
    <w:rsid w:val="005C2B9D"/>
    <w:rsid w:val="005D4591"/>
    <w:rsid w:val="00606A81"/>
    <w:rsid w:val="00625CCE"/>
    <w:rsid w:val="006364F2"/>
    <w:rsid w:val="00707C10"/>
    <w:rsid w:val="007D336A"/>
    <w:rsid w:val="008538D6"/>
    <w:rsid w:val="008A199B"/>
    <w:rsid w:val="00961C50"/>
    <w:rsid w:val="009F59BA"/>
    <w:rsid w:val="00C52B53"/>
    <w:rsid w:val="00D541D0"/>
    <w:rsid w:val="00D57EB9"/>
    <w:rsid w:val="00EC32E2"/>
    <w:rsid w:val="00F5418E"/>
    <w:rsid w:val="00F9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02872"/>
  <w15:docId w15:val="{E75B11FA-AAB4-4486-A856-14E687C99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A1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19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1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19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0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1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42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415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6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6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1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9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8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0</Words>
  <Characters>970</Characters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9:05:00Z</dcterms:created>
  <dcterms:modified xsi:type="dcterms:W3CDTF">2024-02-23T05:48:00Z</dcterms:modified>
</cp:coreProperties>
</file>